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D4E35" w14:textId="77777777" w:rsidR="00525CDD" w:rsidRPr="00525CDD" w:rsidRDefault="00525CDD" w:rsidP="00525CD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5CDD">
        <w:rPr>
          <w:rFonts w:ascii="Times New Roman" w:hAnsi="Times New Roman" w:cs="Times New Roman"/>
          <w:b/>
          <w:sz w:val="24"/>
          <w:szCs w:val="24"/>
          <w:lang w:val="en-GB"/>
        </w:rPr>
        <w:t>Table S3: Search strategies for Medline (Ovid)</w:t>
      </w:r>
    </w:p>
    <w:p w14:paraId="374E0D9D" w14:textId="77777777" w:rsidR="00525CDD" w:rsidRDefault="00525CDD" w:rsidP="00525C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atabas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id MEDLINE(R) and Epub Ahead of Print, In-Process, In-Data-Review &amp; Other Non-Indexed Citations and Daily &lt;1946 to March 27, 2022&gt;</w:t>
      </w:r>
    </w:p>
    <w:tbl>
      <w:tblPr>
        <w:tblW w:w="93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7665"/>
        <w:gridCol w:w="1200"/>
      </w:tblGrid>
      <w:tr w:rsidR="00525CDD" w14:paraId="6A133F5A" w14:textId="77777777" w:rsidTr="00525CDD">
        <w:trPr>
          <w:trHeight w:val="887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D0904" w14:textId="77777777" w:rsidR="00525CDD" w:rsidRDefault="00525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FB526" w14:textId="77777777" w:rsidR="00525CDD" w:rsidRDefault="00525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52C5B" w14:textId="77777777" w:rsidR="00525CDD" w:rsidRDefault="00525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ults from 27 Mar 2022</w:t>
            </w:r>
          </w:p>
        </w:tc>
      </w:tr>
      <w:tr w:rsidR="00525CDD" w14:paraId="0B896D85" w14:textId="77777777" w:rsidTr="00525CDD">
        <w:trPr>
          <w:trHeight w:val="285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2448C" w14:textId="77777777" w:rsidR="00525CDD" w:rsidRDefault="00525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CB26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ory bowel diseases/ or crohn disease/ or ileitis/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624A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,764</w:t>
            </w:r>
          </w:p>
        </w:tc>
      </w:tr>
      <w:tr w:rsidR="00525CDD" w14:paraId="7772E7C1" w14:textId="77777777" w:rsidTr="00525CDD">
        <w:trPr>
          <w:trHeight w:val="272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B400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4865E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hn*.tw,kf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3899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937</w:t>
            </w:r>
          </w:p>
        </w:tc>
      </w:tr>
      <w:tr w:rsidR="00525CDD" w14:paraId="2398F7F9" w14:textId="77777777" w:rsidTr="00525CDD">
        <w:trPr>
          <w:trHeight w:val="270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1DF6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4823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Inflammatory bowel disease*" or IBD).tw,kf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3F48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,400</w:t>
            </w:r>
          </w:p>
        </w:tc>
      </w:tr>
      <w:tr w:rsidR="00525CDD" w14:paraId="2CAA89E7" w14:textId="77777777" w:rsidTr="00525CDD">
        <w:trPr>
          <w:trHeight w:val="332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DDAE2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2D84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regional* or terminal) adj3 (ileiti* or enteritis or enterocolitis)).tw,kf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F32B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76</w:t>
            </w:r>
          </w:p>
        </w:tc>
      </w:tr>
      <w:tr w:rsidR="00525CDD" w14:paraId="73338C53" w14:textId="77777777" w:rsidTr="00525CDD">
        <w:trPr>
          <w:trHeight w:val="330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9257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EB85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r 2 or 3 or 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3D732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,901</w:t>
            </w:r>
          </w:p>
        </w:tc>
      </w:tr>
      <w:tr w:rsidR="00525CDD" w14:paraId="0B29AE55" w14:textId="77777777" w:rsidTr="00525CDD">
        <w:trPr>
          <w:trHeight w:val="311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B536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B44A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iction, Pathologic/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570E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686</w:t>
            </w:r>
          </w:p>
        </w:tc>
      </w:tr>
      <w:tr w:rsidR="00525CDD" w14:paraId="5593C4CC" w14:textId="77777777" w:rsidTr="00525CDD">
        <w:trPr>
          <w:trHeight w:val="293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1A6E1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BE1D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stinal Obstruction/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33E8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811</w:t>
            </w:r>
          </w:p>
        </w:tc>
      </w:tr>
      <w:tr w:rsidR="00525CDD" w14:paraId="68A6A255" w14:textId="77777777" w:rsidTr="00525CDD">
        <w:trPr>
          <w:trHeight w:val="274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19F9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39F9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osis/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E783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852</w:t>
            </w:r>
          </w:p>
        </w:tc>
      </w:tr>
      <w:tr w:rsidR="00525CDD" w14:paraId="0B4FE8BA" w14:textId="77777777" w:rsidTr="00525CDD">
        <w:trPr>
          <w:trHeight w:val="1376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E743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E2E70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gut or colon or colonic or ileal or ileum or intestin* or duodenal or duodenum or jujenal or jujenum or abdominal or "intra-abdominal" or anastomotic) adj5 (strictur* or constriction* or stenos* or atresia* or obstruct* or narrowing or lesion* or fibros* or abscess* or lesion* or "wall thick*" or perfusion* or dilation)).tw,kf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8563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,109</w:t>
            </w:r>
          </w:p>
        </w:tc>
      </w:tr>
      <w:tr w:rsidR="00525CDD" w14:paraId="4FE8F3E3" w14:textId="77777777" w:rsidTr="00525CDD">
        <w:trPr>
          <w:trHeight w:val="810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FE74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7B7F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owel adj5 (strictur* or constriction* or stenos* or atresia* or obstruct* or narrowing or lesion* or fibros* or abscess* or lesion* or "wall thick*" or perfusion* or dilation)).tw,kf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8D17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575</w:t>
            </w:r>
          </w:p>
        </w:tc>
      </w:tr>
      <w:tr w:rsidR="00525CDD" w14:paraId="07A0F3DC" w14:textId="77777777" w:rsidTr="00525CDD">
        <w:trPr>
          <w:trHeight w:val="551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118A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B28D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trictur* adj3 (lesion* or fibrotic or inflammatory or complication* or disease)).tw,kf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B859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88</w:t>
            </w:r>
          </w:p>
        </w:tc>
      </w:tr>
      <w:tr w:rsidR="00525CDD" w14:paraId="6C9226CC" w14:textId="77777777" w:rsidTr="00525CDD">
        <w:trPr>
          <w:trHeight w:val="238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7F80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29B0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or 7 or 8 or 9 or 10 or 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232C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,737</w:t>
            </w:r>
          </w:p>
        </w:tc>
      </w:tr>
      <w:tr w:rsidR="00525CDD" w14:paraId="23F906F0" w14:textId="77777777" w:rsidTr="00525CDD">
        <w:trPr>
          <w:trHeight w:val="220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756A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3DF91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and 1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49F8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102</w:t>
            </w:r>
          </w:p>
        </w:tc>
      </w:tr>
      <w:tr w:rsidR="00525CDD" w14:paraId="7D28CFEE" w14:textId="77777777" w:rsidTr="00525CDD">
        <w:trPr>
          <w:trHeight w:val="202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BF98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1AAA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hn Disease/dh [Diet Therapy]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CC25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</w:tr>
      <w:tr w:rsidR="00525CDD" w14:paraId="0FB3C661" w14:textId="77777777" w:rsidTr="00525CDD">
        <w:trPr>
          <w:trHeight w:val="325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DEA7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91E7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ory Bowel Diseases/dh [Diet Therapy]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2946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525CDD" w14:paraId="5E8FB461" w14:textId="77777777" w:rsidTr="00525CDD">
        <w:trPr>
          <w:trHeight w:val="192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E28F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76320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eitis/dh [Diet Therapy]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2AE2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25CDD" w14:paraId="1485E118" w14:textId="77777777" w:rsidTr="00525CDD">
        <w:trPr>
          <w:trHeight w:val="173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7DF81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631C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Diet/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077F0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,099</w:t>
            </w:r>
          </w:p>
        </w:tc>
      </w:tr>
      <w:tr w:rsidR="00525CDD" w14:paraId="26F8E2FB" w14:textId="77777777" w:rsidTr="00525CDD">
        <w:trPr>
          <w:trHeight w:val="440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92451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3260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eral nutrition/ or nutrition therapy/ or exp diet therapy/ or nutritional support/ or exp Parenteral Nutrition/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66B8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,838</w:t>
            </w:r>
          </w:p>
        </w:tc>
      </w:tr>
      <w:tr w:rsidR="00525CDD" w14:paraId="6FFEE2BE" w14:textId="77777777" w:rsidTr="00525CDD">
        <w:trPr>
          <w:trHeight w:val="183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87A1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0CC6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Food/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F460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92,668</w:t>
            </w:r>
          </w:p>
        </w:tc>
      </w:tr>
      <w:tr w:rsidR="00525CDD" w14:paraId="5E75E594" w14:textId="77777777" w:rsidTr="00525CDD">
        <w:trPr>
          <w:trHeight w:val="261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D8F8E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9103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iet? or dietary or nutrition* or nutrient* or food? or feed or feeding).tw,kf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0728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57,579</w:t>
            </w:r>
          </w:p>
        </w:tc>
      </w:tr>
      <w:tr w:rsidR="00525CDD" w14:paraId="6FE86E1C" w14:textId="77777777" w:rsidTr="00525CDD">
        <w:trPr>
          <w:trHeight w:val="452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53E5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6BA0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asts or fasting or weight or obes* or BMI or body mass index or quetelet or body fat).tw,kf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B473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67,617</w:t>
            </w:r>
          </w:p>
        </w:tc>
      </w:tr>
      <w:tr w:rsidR="00525CDD" w14:paraId="4C6956FF" w14:textId="77777777" w:rsidTr="00525CDD">
        <w:trPr>
          <w:trHeight w:val="166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5138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BA09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/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C028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,068</w:t>
            </w:r>
          </w:p>
        </w:tc>
      </w:tr>
      <w:tr w:rsidR="00525CDD" w14:paraId="283D737A" w14:textId="77777777" w:rsidTr="00525CDD">
        <w:trPr>
          <w:trHeight w:val="231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B54C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FE520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body weight/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5FB7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,887</w:t>
            </w:r>
          </w:p>
        </w:tc>
      </w:tr>
      <w:tr w:rsidR="00525CDD" w14:paraId="16B8AF60" w14:textId="77777777" w:rsidTr="00525CDD">
        <w:trPr>
          <w:trHeight w:val="258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3E86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7DCD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upplement? or vitamin? or mineral? or carbohydrate? or lipid?).tw,kf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0C02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01,402</w:t>
            </w:r>
          </w:p>
        </w:tc>
      </w:tr>
      <w:tr w:rsidR="00525CDD" w14:paraId="0899338B" w14:textId="77777777" w:rsidTr="00525CDD">
        <w:trPr>
          <w:trHeight w:val="252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CBE7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44EE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ota/ or gastrointestinal microbiome/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39BB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,041</w:t>
            </w:r>
          </w:p>
        </w:tc>
      </w:tr>
      <w:tr w:rsidR="00525CDD" w14:paraId="30BFB440" w14:textId="77777777" w:rsidTr="00525CDD">
        <w:trPr>
          <w:trHeight w:val="174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B0561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A48AE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gut or gastr* or intestin*) adj3 (microbio* or microflora or flora)).tw,kf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3318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,848</w:t>
            </w:r>
          </w:p>
        </w:tc>
      </w:tr>
      <w:tr w:rsidR="00525CDD" w14:paraId="4015EEE5" w14:textId="77777777" w:rsidTr="00525CDD">
        <w:trPr>
          <w:trHeight w:val="154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2DBA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299A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or 15 or 16 or 17 or 18 or 19 or 20 or 21 or 22 or 23 or 24 or 25 or 2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D3D4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64,144</w:t>
            </w:r>
          </w:p>
        </w:tc>
      </w:tr>
      <w:tr w:rsidR="00525CDD" w14:paraId="04013288" w14:textId="77777777" w:rsidTr="00525CDD">
        <w:trPr>
          <w:trHeight w:val="332"/>
        </w:trPr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A8FF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11F11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and 2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1951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81</w:t>
            </w:r>
          </w:p>
        </w:tc>
      </w:tr>
    </w:tbl>
    <w:p w14:paraId="4F319AD8" w14:textId="4300E150" w:rsidR="00C52451" w:rsidRDefault="00C52451"/>
    <w:p w14:paraId="45F76A55" w14:textId="77777777" w:rsidR="00525CDD" w:rsidRDefault="00525CDD">
      <w:pPr>
        <w:spacing w:line="259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6874A49B" w14:textId="0CF2496C" w:rsidR="00525CDD" w:rsidRDefault="00525CDD" w:rsidP="00525CD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able S4: Search strategies for Embase (Ovid)</w:t>
      </w:r>
    </w:p>
    <w:p w14:paraId="5DDBB33C" w14:textId="77777777" w:rsidR="00525CDD" w:rsidRDefault="00525CDD" w:rsidP="00525C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base: Embase 1974 to 2022 March 27</w:t>
      </w:r>
    </w:p>
    <w:tbl>
      <w:tblPr>
        <w:tblW w:w="9435" w:type="dxa"/>
        <w:tblLayout w:type="fixed"/>
        <w:tblLook w:val="0600" w:firstRow="0" w:lastRow="0" w:firstColumn="0" w:lastColumn="0" w:noHBand="1" w:noVBand="1"/>
      </w:tblPr>
      <w:tblGrid>
        <w:gridCol w:w="465"/>
        <w:gridCol w:w="7830"/>
        <w:gridCol w:w="1140"/>
      </w:tblGrid>
      <w:tr w:rsidR="00525CDD" w14:paraId="1E0C6256" w14:textId="77777777" w:rsidTr="00525CDD">
        <w:trPr>
          <w:trHeight w:val="465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7F856" w14:textId="77777777" w:rsidR="00525CDD" w:rsidRDefault="00525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ED888" w14:textId="77777777" w:rsidR="00525CDD" w:rsidRDefault="00525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arche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5925B" w14:textId="77777777" w:rsidR="00525CDD" w:rsidRDefault="00525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525CDD" w14:paraId="6FFA6E66" w14:textId="77777777" w:rsidTr="00525CDD">
        <w:trPr>
          <w:trHeight w:val="214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53656" w14:textId="77777777" w:rsidR="00525CDD" w:rsidRDefault="00525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26AD2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inflammatory bowel disease/ or *crohn disease/ or *ileitis/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8AB2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649</w:t>
            </w:r>
          </w:p>
        </w:tc>
      </w:tr>
      <w:tr w:rsidR="00525CDD" w14:paraId="112D5163" w14:textId="77777777" w:rsidTr="00525CDD">
        <w:trPr>
          <w:trHeight w:val="123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A359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6C97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hn*.tw,kf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C559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173</w:t>
            </w:r>
          </w:p>
        </w:tc>
      </w:tr>
      <w:tr w:rsidR="00525CDD" w14:paraId="63D65C07" w14:textId="77777777" w:rsidTr="00525CDD">
        <w:trPr>
          <w:trHeight w:val="106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8054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F451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Inflammatory bowel disease*" or IBD).tw,kf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B5EF2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961</w:t>
            </w:r>
          </w:p>
        </w:tc>
      </w:tr>
      <w:tr w:rsidR="00525CDD" w14:paraId="2F012A06" w14:textId="77777777" w:rsidTr="00525CDD">
        <w:trPr>
          <w:trHeight w:val="101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56AF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520D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regional* or terminal) adj3 (ileiti* or enteritis or enterocolitis)).tw,kf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A41F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</w:tr>
      <w:tr w:rsidR="00525CDD" w14:paraId="0EB1BC3A" w14:textId="77777777" w:rsidTr="00525CDD">
        <w:trPr>
          <w:trHeight w:val="83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5EFB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AEB0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r 2 or 3 or 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7E67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223</w:t>
            </w:r>
          </w:p>
        </w:tc>
      </w:tr>
      <w:tr w:rsidR="00525CDD" w14:paraId="3A0D1194" w14:textId="77777777" w:rsidTr="00525CDD">
        <w:trPr>
          <w:trHeight w:val="221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EB1BE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5BA7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iction, Pathologic/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F250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5</w:t>
            </w:r>
          </w:p>
        </w:tc>
      </w:tr>
      <w:tr w:rsidR="00525CDD" w14:paraId="201AABAA" w14:textId="77777777" w:rsidTr="00525CDD">
        <w:trPr>
          <w:trHeight w:val="203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83AE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8651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intestine obstruction/ or intestinal fibrosis/ or intestine stenosis/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C086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24</w:t>
            </w:r>
          </w:p>
        </w:tc>
      </w:tr>
      <w:tr w:rsidR="00525CDD" w14:paraId="165D10AA" w14:textId="77777777" w:rsidTr="00525CDD">
        <w:trPr>
          <w:trHeight w:val="164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8493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E70A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osis/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4285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259</w:t>
            </w:r>
          </w:p>
        </w:tc>
      </w:tr>
      <w:tr w:rsidR="00525CDD" w14:paraId="7FA1ED66" w14:textId="77777777" w:rsidTr="00525CDD">
        <w:trPr>
          <w:trHeight w:val="1065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508E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4244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gut or colon or colonic or ileal or ileum or intestin* or duodenal or duodenum or jujenal or jujenum or abdominal or "intra-abdominal" or anastomotic) adj5 (strictur* or constriction* or stenos* or atresia* or obstruct* or narrowing or lesion* or fibros* or abscess* or lesion* or "wall thick*" or perfusion* or dilation)).tw,kf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133E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110</w:t>
            </w:r>
          </w:p>
        </w:tc>
      </w:tr>
      <w:tr w:rsidR="00525CDD" w14:paraId="67E25839" w14:textId="77777777" w:rsidTr="00525CDD">
        <w:trPr>
          <w:trHeight w:val="678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D6E40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B3B0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owel adj5 (strictur* or constriction* or stenos* or atresia* or obstruct* or narrowing or lesion* or fibros* or abscess* or lesion* or "wall thick*" or perfusion* or dilation)).tw,kf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47B1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38</w:t>
            </w:r>
          </w:p>
        </w:tc>
      </w:tr>
      <w:tr w:rsidR="00525CDD" w14:paraId="227474C5" w14:textId="77777777" w:rsidTr="00525CDD">
        <w:trPr>
          <w:trHeight w:val="540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F781E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008F0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trictur* adj3 (lesion* or fibrotic or inflammatory or complication* or disease)).tw,kf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3CAB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5</w:t>
            </w:r>
          </w:p>
        </w:tc>
      </w:tr>
      <w:tr w:rsidR="00525CDD" w14:paraId="4447E9C6" w14:textId="77777777" w:rsidTr="00525CDD">
        <w:trPr>
          <w:trHeight w:val="183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07C6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2AA7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or 7 or 8 or 9 or 10 or 1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309B2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34</w:t>
            </w:r>
          </w:p>
        </w:tc>
      </w:tr>
      <w:tr w:rsidR="00525CDD" w14:paraId="00463B18" w14:textId="77777777" w:rsidTr="00525CDD">
        <w:trPr>
          <w:trHeight w:val="37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0314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FADF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and 1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28F0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42</w:t>
            </w:r>
          </w:p>
        </w:tc>
      </w:tr>
      <w:tr w:rsidR="00525CDD" w14:paraId="4682260C" w14:textId="77777777" w:rsidTr="00525CDD">
        <w:trPr>
          <w:trHeight w:val="161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5ADA2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2F63E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Diet/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DA14E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170</w:t>
            </w:r>
          </w:p>
        </w:tc>
      </w:tr>
      <w:tr w:rsidR="00525CDD" w14:paraId="63A631AA" w14:textId="77777777" w:rsidTr="00525CDD">
        <w:trPr>
          <w:trHeight w:val="20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A65D1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0B30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nutrition/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104E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4395</w:t>
            </w:r>
          </w:p>
        </w:tc>
      </w:tr>
      <w:tr w:rsidR="00525CDD" w14:paraId="6E1B8118" w14:textId="77777777" w:rsidTr="00525CDD">
        <w:trPr>
          <w:trHeight w:val="139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C2A7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6CE2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Food/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0B3B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6033</w:t>
            </w:r>
          </w:p>
        </w:tc>
      </w:tr>
      <w:tr w:rsidR="00525CDD" w14:paraId="56662A82" w14:textId="77777777" w:rsidTr="00525CDD">
        <w:trPr>
          <w:trHeight w:val="135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45B1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79EC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iet? or dietary or nutrition* or nutrient* or food? or feed or feeding).tw,kf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32A2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3452</w:t>
            </w:r>
          </w:p>
        </w:tc>
      </w:tr>
      <w:tr w:rsidR="00525CDD" w14:paraId="43CA9B73" w14:textId="77777777" w:rsidTr="00525CDD">
        <w:trPr>
          <w:trHeight w:val="259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9AA7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DB75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asts or fasting or weight or obes* or BMI or body mass index or quetelet or body fat).tw,kf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FD7E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2806</w:t>
            </w:r>
          </w:p>
        </w:tc>
      </w:tr>
      <w:tr w:rsidR="00525CDD" w14:paraId="67301416" w14:textId="77777777" w:rsidTr="00525CDD">
        <w:trPr>
          <w:trHeight w:val="117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A5F3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3DC61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body mass/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A6AC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70</w:t>
            </w:r>
          </w:p>
        </w:tc>
      </w:tr>
      <w:tr w:rsidR="00525CDD" w14:paraId="54DE8DE7" w14:textId="77777777" w:rsidTr="00525CDD">
        <w:trPr>
          <w:trHeight w:val="241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F731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0520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*body weight/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7308E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111</w:t>
            </w:r>
          </w:p>
        </w:tc>
      </w:tr>
      <w:tr w:rsidR="00525CDD" w14:paraId="5B2A1915" w14:textId="77777777" w:rsidTr="00525CDD">
        <w:trPr>
          <w:trHeight w:val="95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6BA5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7C39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upplement? or vitamin? or mineral? or carbohydrate? or lipid?).tw,kf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7815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2602</w:t>
            </w:r>
          </w:p>
        </w:tc>
      </w:tr>
      <w:tr w:rsidR="00525CDD" w14:paraId="725B874A" w14:textId="77777777" w:rsidTr="00525CDD">
        <w:trPr>
          <w:trHeight w:val="158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12E1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2250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ome/ or microflora/ or bacterial microbiome/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3ADB2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80</w:t>
            </w:r>
          </w:p>
        </w:tc>
      </w:tr>
      <w:tr w:rsidR="00525CDD" w14:paraId="3D77F13F" w14:textId="77777777" w:rsidTr="00525CDD">
        <w:trPr>
          <w:trHeight w:val="164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2050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729E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gut or gastr* or intestin*) adj3 (microbio* or microflora or flora)).tw,kf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FF070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816</w:t>
            </w:r>
          </w:p>
        </w:tc>
      </w:tr>
      <w:tr w:rsidR="00525CDD" w14:paraId="6220BD67" w14:textId="77777777" w:rsidTr="00525CDD">
        <w:trPr>
          <w:trHeight w:val="160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EE1C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7FAE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or 15 or 16 or 17 or 18 or 19 or 20 or 21 or 22 or 2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1AD4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6397</w:t>
            </w:r>
          </w:p>
        </w:tc>
      </w:tr>
      <w:tr w:rsidR="00525CDD" w14:paraId="09CEC95D" w14:textId="77777777" w:rsidTr="00525CDD">
        <w:trPr>
          <w:trHeight w:val="20"/>
        </w:trPr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EFEF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949A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and 2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BCE1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1</w:t>
            </w:r>
          </w:p>
        </w:tc>
      </w:tr>
    </w:tbl>
    <w:p w14:paraId="5D0FA975" w14:textId="77777777" w:rsidR="00525CDD" w:rsidRPr="00525CDD" w:rsidRDefault="00525CDD" w:rsidP="00525CD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921310" w14:textId="77777777" w:rsidR="00525CDD" w:rsidRDefault="00525CDD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CE4E1F1" w14:textId="43DF3F74" w:rsidR="00525CDD" w:rsidRPr="00525CDD" w:rsidRDefault="00525CDD" w:rsidP="00525CD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5CD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5: Search strategies for Cochrane Central Register of Controlled Trials (Ovid)</w:t>
      </w:r>
    </w:p>
    <w:p w14:paraId="33BCBEBB" w14:textId="77777777" w:rsidR="00525CDD" w:rsidRDefault="00525CDD" w:rsidP="00525C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base: EBM Reviews - Cochrane Central Register of Controlled Trials January 2022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457"/>
        <w:gridCol w:w="7949"/>
        <w:gridCol w:w="954"/>
      </w:tblGrid>
      <w:tr w:rsidR="00525CDD" w14:paraId="7B2EC921" w14:textId="77777777" w:rsidTr="00525CDD">
        <w:trPr>
          <w:trHeight w:val="147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DE027" w14:textId="77777777" w:rsidR="00525CDD" w:rsidRDefault="00525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D184D" w14:textId="77777777" w:rsidR="00525CDD" w:rsidRDefault="00525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arches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A1D9C" w14:textId="77777777" w:rsidR="00525CDD" w:rsidRDefault="00525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525CDD" w14:paraId="6209C49E" w14:textId="77777777" w:rsidTr="00525CDD">
        <w:trPr>
          <w:trHeight w:val="227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6E0B6" w14:textId="77777777" w:rsidR="00525CDD" w:rsidRDefault="00525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78B5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ory bowel diseases/ or crohn disease/ or ileitis/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980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9</w:t>
            </w:r>
          </w:p>
        </w:tc>
      </w:tr>
      <w:tr w:rsidR="00525CDD" w14:paraId="6560AEA6" w14:textId="77777777" w:rsidTr="00525CDD">
        <w:trPr>
          <w:trHeight w:val="79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8C23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F38CE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hn*.tw,kw.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3109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99</w:t>
            </w:r>
          </w:p>
        </w:tc>
      </w:tr>
      <w:tr w:rsidR="00525CDD" w14:paraId="0B612E43" w14:textId="77777777" w:rsidTr="00525CDD">
        <w:trPr>
          <w:trHeight w:val="61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8F3D1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E66C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Inflammatory bowel disease*" or IBD).tw,kw.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9AF92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9</w:t>
            </w:r>
          </w:p>
        </w:tc>
      </w:tr>
      <w:tr w:rsidR="00525CDD" w14:paraId="689764AC" w14:textId="77777777" w:rsidTr="00525CDD">
        <w:trPr>
          <w:trHeight w:val="57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878F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641A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regional* or terminal) adj3 (ileiti* or enteritis or enterocolitis)).tw,kw.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2536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25CDD" w14:paraId="5908C83E" w14:textId="77777777" w:rsidTr="00525CDD">
        <w:trPr>
          <w:trHeight w:val="39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DFFC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AB20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r 2 or 3 or 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CF251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89</w:t>
            </w:r>
          </w:p>
        </w:tc>
      </w:tr>
      <w:tr w:rsidR="00525CDD" w14:paraId="18092E74" w14:textId="77777777" w:rsidTr="00525CDD">
        <w:trPr>
          <w:trHeight w:val="177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6E2E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C168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iction, Pathologic/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92BF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</w:tr>
      <w:tr w:rsidR="00525CDD" w14:paraId="2F7A4618" w14:textId="77777777" w:rsidTr="00525CDD">
        <w:trPr>
          <w:trHeight w:val="20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7CBC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0FDC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stinal Obstruction/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5E5B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525CDD" w14:paraId="7061A91E" w14:textId="77777777" w:rsidTr="00525CDD">
        <w:trPr>
          <w:trHeight w:val="155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FCB9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1C3D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osis/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29EC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4</w:t>
            </w:r>
          </w:p>
        </w:tc>
      </w:tr>
      <w:tr w:rsidR="00525CDD" w14:paraId="36D23997" w14:textId="77777777" w:rsidTr="00525CDD">
        <w:trPr>
          <w:trHeight w:val="1155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1D94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92DEA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gut or colon or colonic or ileal or ileum or intestin* or duodenal or duodenum or jujenal or jujenum or abdominal or "intra-abdominal" or anastomotic) adj5 (strictur* or constriction* or stenos* or atresia* or obstruct* or narrowing or lesion* or fibros* or abscess* or lesion* or "wall thick*" or perfusion* or dilation)).tw,kw.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361F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4</w:t>
            </w:r>
          </w:p>
        </w:tc>
      </w:tr>
      <w:tr w:rsidR="00525CDD" w14:paraId="6DE908A8" w14:textId="77777777" w:rsidTr="00525CDD">
        <w:trPr>
          <w:trHeight w:val="306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82F2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6723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owel adj5 (strictur* or constriction* or stenos* or atresia* or obstruct* or narrowing or lesion* or fibros* or abscess* or lesion* or "wall thick*" or perfusion* or dilation)).tw,kw.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9846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</w:tr>
      <w:tr w:rsidR="00525CDD" w14:paraId="70FB96C3" w14:textId="77777777" w:rsidTr="00525CDD">
        <w:trPr>
          <w:trHeight w:val="448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E04F0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03CA2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trictur* adj3 (lesion* or fibrotic or inflammatory or complication* or disease)).tw,kw.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2FDB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525CDD" w14:paraId="3DDFC705" w14:textId="77777777" w:rsidTr="00525CDD">
        <w:trPr>
          <w:trHeight w:val="245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3B5C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1150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or 7 or 8 or 9 or 10 or 1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01B30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5</w:t>
            </w:r>
          </w:p>
        </w:tc>
      </w:tr>
      <w:tr w:rsidR="00525CDD" w14:paraId="21CFDDD5" w14:textId="77777777" w:rsidTr="00525CDD">
        <w:trPr>
          <w:trHeight w:val="231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2E8B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60BB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and 12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C72E0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</w:tr>
      <w:tr w:rsidR="00525CDD" w14:paraId="3E6B410A" w14:textId="77777777" w:rsidTr="00525CDD">
        <w:trPr>
          <w:trHeight w:val="213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E01C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7217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Diet/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C64F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59</w:t>
            </w:r>
          </w:p>
        </w:tc>
      </w:tr>
      <w:tr w:rsidR="00525CDD" w14:paraId="3D04AD04" w14:textId="77777777" w:rsidTr="00525CDD">
        <w:trPr>
          <w:trHeight w:val="492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AE22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354A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eral nutrition/ or nutrition therapy/ or exp diet therapy/ or nutritional support/ or exp Parenteral Nutrition/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44E8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1</w:t>
            </w:r>
          </w:p>
        </w:tc>
      </w:tr>
      <w:tr w:rsidR="00525CDD" w14:paraId="00F08E0C" w14:textId="77777777" w:rsidTr="00525CDD">
        <w:trPr>
          <w:trHeight w:val="195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E397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02B61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Food/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D004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20</w:t>
            </w:r>
          </w:p>
        </w:tc>
      </w:tr>
      <w:tr w:rsidR="00525CDD" w14:paraId="09C887F5" w14:textId="77777777" w:rsidTr="00525CDD">
        <w:trPr>
          <w:trHeight w:val="190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6053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26120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iet? or dietary or nutrition* or nutrient* or food? or feed or feeding).tw,kw.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4E7A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087</w:t>
            </w:r>
          </w:p>
        </w:tc>
      </w:tr>
      <w:tr w:rsidR="00525CDD" w14:paraId="7EB696DA" w14:textId="77777777" w:rsidTr="00525CDD">
        <w:trPr>
          <w:trHeight w:val="457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466A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29AF6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asts or fasting or weight or obes* or BMI or body mass index or quetelet or body fat).tw,kw.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FB31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276</w:t>
            </w:r>
          </w:p>
        </w:tc>
      </w:tr>
      <w:tr w:rsidR="00525CDD" w14:paraId="6D85709C" w14:textId="77777777" w:rsidTr="00525CDD">
        <w:trPr>
          <w:trHeight w:val="158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6220E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54C79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/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3B28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26</w:t>
            </w:r>
          </w:p>
        </w:tc>
      </w:tr>
      <w:tr w:rsidR="00525CDD" w14:paraId="36996E65" w14:textId="77777777" w:rsidTr="00525CDD">
        <w:trPr>
          <w:trHeight w:val="141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E0303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66B1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body weight/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866B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97</w:t>
            </w:r>
          </w:p>
        </w:tc>
      </w:tr>
      <w:tr w:rsidR="00525CDD" w14:paraId="4A53E80E" w14:textId="77777777" w:rsidTr="00525CDD">
        <w:trPr>
          <w:trHeight w:val="279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CF27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E3D3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upplement? or vitamin? or mineral? or carbohydrate? or lipid?).tw,kw.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EF7C5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010</w:t>
            </w:r>
          </w:p>
        </w:tc>
      </w:tr>
      <w:tr w:rsidR="00525CDD" w14:paraId="00685DA5" w14:textId="77777777" w:rsidTr="00525CDD">
        <w:trPr>
          <w:trHeight w:val="343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A305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E1A02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ota/ or gastrointestinal microbiome/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8775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</w:p>
        </w:tc>
      </w:tr>
      <w:tr w:rsidR="00525CDD" w14:paraId="7AF81F0F" w14:textId="77777777" w:rsidTr="00525CDD">
        <w:trPr>
          <w:trHeight w:val="257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D263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0947B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gut or gastr* or intestin*) adj3 (microbio* or microflora or flora)).tw,kw.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CFBE4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3</w:t>
            </w:r>
          </w:p>
        </w:tc>
      </w:tr>
      <w:tr w:rsidR="00525CDD" w14:paraId="041F59B9" w14:textId="77777777" w:rsidTr="00525CDD">
        <w:trPr>
          <w:trHeight w:val="334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C7C5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B9D48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or 15 or 16 or 17 or 18 or 19 or 20 or 21 or 22 or 23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D8E0D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675</w:t>
            </w:r>
          </w:p>
        </w:tc>
      </w:tr>
      <w:tr w:rsidR="00525CDD" w14:paraId="2A7870B8" w14:textId="77777777" w:rsidTr="00525CDD">
        <w:trPr>
          <w:trHeight w:val="235"/>
        </w:trPr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1CF3F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870D7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and 2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DB07C" w14:textId="77777777" w:rsidR="00525CDD" w:rsidRDefault="00525CD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</w:tbl>
    <w:p w14:paraId="69891D5B" w14:textId="77777777" w:rsidR="00525CDD" w:rsidRDefault="00525CDD" w:rsidP="00525CD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381615" w14:textId="77777777" w:rsidR="00525CDD" w:rsidRPr="00525CDD" w:rsidRDefault="00525CDD" w:rsidP="00525CD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F10D2F1" w14:textId="77777777" w:rsidR="00525CDD" w:rsidRDefault="00525CDD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EB3FE4B" w14:textId="3FB71E43" w:rsidR="00525CDD" w:rsidRPr="00525CDD" w:rsidRDefault="00525CDD" w:rsidP="00525CD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5CD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6: Search strategies for CINAHL (EBSCO)</w:t>
      </w:r>
    </w:p>
    <w:p w14:paraId="7A2F54D7" w14:textId="77777777" w:rsidR="00525CDD" w:rsidRDefault="00525CDD" w:rsidP="00525CDD">
      <w:pPr>
        <w:spacing w:after="0"/>
        <w:rPr>
          <w:rFonts w:ascii="Arial" w:hAnsi="Arial" w:cs="Arial"/>
          <w:b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Database: CINAHL Plus with full-text</w:t>
      </w:r>
    </w:p>
    <w:tbl>
      <w:tblPr>
        <w:tblW w:w="91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5"/>
        <w:gridCol w:w="7635"/>
        <w:gridCol w:w="915"/>
      </w:tblGrid>
      <w:tr w:rsidR="00525CDD" w14:paraId="54169D11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D6B4E5" w14:textId="77777777" w:rsidR="00525CDD" w:rsidRDefault="00525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E6612D" w14:textId="77777777" w:rsidR="00525CDD" w:rsidRDefault="00525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2AC6BB" w14:textId="77777777" w:rsidR="00525CDD" w:rsidRDefault="00525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525CDD" w14:paraId="4B1A3880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948AAB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986E68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H "Inflammatory Bowel Diseases") OR (MH "Crohn Disease"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D04CAC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,200</w:t>
            </w:r>
          </w:p>
        </w:tc>
      </w:tr>
      <w:tr w:rsidR="00525CDD" w14:paraId="28DA0BA4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F6746B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DD189E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 Crohn* OR AB Crohn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0646E1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543</w:t>
            </w:r>
          </w:p>
        </w:tc>
      </w:tr>
      <w:tr w:rsidR="00525CDD" w14:paraId="77C9F4EE" w14:textId="77777777" w:rsidTr="00525CDD">
        <w:trPr>
          <w:trHeight w:val="63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FD6D9E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631479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 ( "Inflammatory bowel disease*" or IBD ) OR AB ( "Inflammatory bowel disease*" or IBD 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154A24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,297</w:t>
            </w:r>
          </w:p>
        </w:tc>
      </w:tr>
      <w:tr w:rsidR="00525CDD" w14:paraId="15F04FD9" w14:textId="77777777" w:rsidTr="00525CDD">
        <w:trPr>
          <w:trHeight w:val="63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C654F6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B616A4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 ( ((regional* or terminal) N4 (ileiti* or enteritis or enterocolitis)) ) OR AB ( ((regional* or terminal) N4 (ileiti* or enteritis or enterocolitis)) 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8F710A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525CDD" w14:paraId="54B4950C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33E8B0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726BE6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 OR S2 OR S3 OR S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A226BA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,399</w:t>
            </w:r>
          </w:p>
        </w:tc>
      </w:tr>
      <w:tr w:rsidR="00525CDD" w14:paraId="1A2B3795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C6C148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F1AB6B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H "Constriction, Pathologic"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49ED8D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031</w:t>
            </w:r>
          </w:p>
        </w:tc>
      </w:tr>
      <w:tr w:rsidR="00525CDD" w14:paraId="2260E4AB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FFFE30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C72D9D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H "Duodenal Obstruction") OR (MH "Intestinal Obstruction"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2DA006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658</w:t>
            </w:r>
          </w:p>
        </w:tc>
      </w:tr>
      <w:tr w:rsidR="00525CDD" w14:paraId="41A43E87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312978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10C705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H "Fibrosis"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AFF058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613</w:t>
            </w:r>
          </w:p>
        </w:tc>
      </w:tr>
      <w:tr w:rsidR="00525CDD" w14:paraId="759ECA03" w14:textId="77777777" w:rsidTr="00525CDD">
        <w:trPr>
          <w:trHeight w:val="255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FFA3B9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38D283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 ( ((gut or colon or colonic or ileal or ileum or intestin* or duodenal or duodenum or jujenal or jujenum or abdominal or "intra-abdominal" or anastomotic) N6 (strictur* or constriction* or stenos* or atresia* or obstruct* or narrowing or lesion* or fibros* or inflamm* or abscess* or lesion* or "wall thick*" or perfusion*)) ) OR AB ( ((gut or colon or colonic or ileal or ileum or intestin* or duodenal or duodenum or jujenal or jujenum or abdominal or "intra-abdominal" or anastomotic) N6 (strictur* or constriction* or stenos* or atresia* or obstruct* or narrowing or lesion* or fibros* or inflamm* or abscess* or lesion* or "wall thick*" or perfusion*)) 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F0D16C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536</w:t>
            </w:r>
          </w:p>
        </w:tc>
      </w:tr>
      <w:tr w:rsidR="00525CDD" w14:paraId="531B0005" w14:textId="77777777" w:rsidTr="00525CDD">
        <w:trPr>
          <w:trHeight w:val="145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B8D49E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C1913C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 ( (bowel N6 (strictur* or constriction* or stenos* or atresia* or obstruct* or narrowing or lesion* or fibros* or inflammation or abscess* or lesion* or "wall thick*" or perfusion*)) ) OR AB ( (bowel N6 (strictur* or constriction* or stenos* or atresia* or obstruct* or narrowing or lesion* or fibros* or inflammation or abscess* or lesion* or "wall thick*" or perfusion*)) 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ED6A7C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224</w:t>
            </w:r>
          </w:p>
        </w:tc>
      </w:tr>
      <w:tr w:rsidR="00525CDD" w14:paraId="64548DC3" w14:textId="77777777" w:rsidTr="00525CDD">
        <w:trPr>
          <w:trHeight w:val="63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DCAC16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C2B3E4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 ( (stricturing lesion* or fibrotic stricture* or inflammatory stricture*) ) OR AB ( (stricturing lesion* or fibrotic stricture* or inflammatory stricture*) 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7BFAE2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525CDD" w14:paraId="2D83CB46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CF4DA1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E1E086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6 OR S7 OR S8 OR S9 OR S10 OR S1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6F2FA5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,711</w:t>
            </w:r>
          </w:p>
        </w:tc>
      </w:tr>
      <w:tr w:rsidR="00525CDD" w14:paraId="607C4515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19F97F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855866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5 AND S1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9D240A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835</w:t>
            </w:r>
          </w:p>
        </w:tc>
      </w:tr>
      <w:tr w:rsidR="00525CDD" w14:paraId="44EFE998" w14:textId="77777777" w:rsidTr="00525CDD">
        <w:trPr>
          <w:trHeight w:val="63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733257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5EE2CF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H "Body Mass Index") OR (MH "Body Weight") OR (MH "Body Weight Changes") OR (MH "Diet+") OR (MH "Nutrition"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3009AC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,930</w:t>
            </w:r>
          </w:p>
        </w:tc>
      </w:tr>
      <w:tr w:rsidR="00525CDD" w14:paraId="0322E07F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E14B74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1875CF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H "Nutritional Support+"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6C69C8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,071</w:t>
            </w:r>
          </w:p>
        </w:tc>
      </w:tr>
      <w:tr w:rsidR="00525CDD" w14:paraId="69678844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0B1C82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51A629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H "Diet Therapy+"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6031E9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,777</w:t>
            </w:r>
          </w:p>
        </w:tc>
      </w:tr>
      <w:tr w:rsidR="00525CDD" w14:paraId="2908CA9E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E38F21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17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F6AEDF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H "Food+"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9F583D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,378</w:t>
            </w:r>
          </w:p>
        </w:tc>
      </w:tr>
      <w:tr w:rsidR="00525CDD" w14:paraId="7DD80A0C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51DA8D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3A342E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H "Gut Microbiota") OR (MH "Microbiota"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F0A432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290</w:t>
            </w:r>
          </w:p>
        </w:tc>
      </w:tr>
      <w:tr w:rsidR="00525CDD" w14:paraId="26682760" w14:textId="77777777" w:rsidTr="00525CDD">
        <w:trPr>
          <w:trHeight w:val="63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06602C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A474E3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 ( (diet# or dietary or nutrition* or nutrient* or food# or feed or feeding) ) OR AB ( (diet# or dietary or nutrition* or nutrient* or food# or feed or feeding) 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2520CD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3,574</w:t>
            </w:r>
          </w:p>
        </w:tc>
      </w:tr>
      <w:tr w:rsidR="00525CDD" w14:paraId="11E8BE24" w14:textId="77777777" w:rsidTr="00525CDD">
        <w:trPr>
          <w:trHeight w:val="90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BB4B9F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50B9A7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 ( (fasts or fasting or weight or obes* or BMI or body mass index or quetelet or body fat) ) OR AB ( (fasts or fasting or weight or obes* or BMI or body mass index or quetelet or body fat) 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EEF98F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4,553</w:t>
            </w:r>
          </w:p>
        </w:tc>
      </w:tr>
      <w:tr w:rsidR="00525CDD" w14:paraId="48DADA41" w14:textId="77777777" w:rsidTr="00525CDD">
        <w:trPr>
          <w:trHeight w:val="63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D320BB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9B5B82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 ( (supplement# or vitamin# or mineral# or carbohydrate# or lipid#) ) OR AB ( (supplement# or vitamin# or mineral# or carbohydrate# or lipid#) 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125F32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,670</w:t>
            </w:r>
          </w:p>
        </w:tc>
      </w:tr>
      <w:tr w:rsidR="00525CDD" w14:paraId="5F7617D3" w14:textId="77777777" w:rsidTr="00525CDD">
        <w:trPr>
          <w:trHeight w:val="63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F3C855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22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591AC1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 ( ((gut or gastr* or intestin*) N4 (microbio* or microflora or flora)) ) OR AB ( ((gut or gastr* or intestin*) N4 (microbio* or microflora or flora)) 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642898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806</w:t>
            </w:r>
          </w:p>
        </w:tc>
      </w:tr>
      <w:tr w:rsidR="00525CDD" w14:paraId="372F5E13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7CD3DE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23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D8B9CC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4 OR S15 OR S16 OR S17 OR S18 OR S19 OR S20 OR S21 OR S2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5CB242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0,728</w:t>
            </w:r>
          </w:p>
        </w:tc>
      </w:tr>
      <w:tr w:rsidR="00525CDD" w14:paraId="5DBFC95B" w14:textId="77777777" w:rsidTr="00525CDD">
        <w:trPr>
          <w:trHeight w:val="36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38DF69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24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DF9730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3 AND S2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B7D053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7</w:t>
            </w:r>
          </w:p>
        </w:tc>
      </w:tr>
      <w:tr w:rsidR="00525CDD" w14:paraId="6C0547EC" w14:textId="77777777" w:rsidTr="00525CDD">
        <w:trPr>
          <w:trHeight w:val="571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9C93A8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25</w:t>
            </w:r>
          </w:p>
        </w:tc>
        <w:tc>
          <w:tcPr>
            <w:tcW w:w="7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D96794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3 AND S23</w:t>
            </w:r>
          </w:p>
          <w:p w14:paraId="4567608C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it Source Types: Academic Journals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EFB526" w14:textId="77777777" w:rsidR="00525CDD" w:rsidRDefault="00525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9</w:t>
            </w:r>
          </w:p>
        </w:tc>
      </w:tr>
    </w:tbl>
    <w:p w14:paraId="21A50FC3" w14:textId="77777777" w:rsidR="00525CDD" w:rsidRDefault="00525CDD" w:rsidP="00525C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5A7C63" w14:textId="77777777" w:rsidR="00525CDD" w:rsidRDefault="00525CDD" w:rsidP="00525CD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D0885E" w14:textId="77777777" w:rsidR="00525CDD" w:rsidRDefault="00525CDD"/>
    <w:sectPr w:rsidR="00525C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CDD"/>
    <w:rsid w:val="00525CDD"/>
    <w:rsid w:val="00C52451"/>
    <w:rsid w:val="00DB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5DBD4"/>
  <w15:chartTrackingRefBased/>
  <w15:docId w15:val="{58988B6A-7B18-42E2-BB09-05E85117F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CD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0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51</Words>
  <Characters>7701</Characters>
  <Application>Microsoft Office Word</Application>
  <DocSecurity>0</DocSecurity>
  <Lines>64</Lines>
  <Paragraphs>18</Paragraphs>
  <ScaleCrop>false</ScaleCrop>
  <Company/>
  <LinksUpToDate>false</LinksUpToDate>
  <CharactersWithSpaces>9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osentreter</dc:creator>
  <cp:keywords/>
  <dc:description/>
  <cp:lastModifiedBy>Cathy Lu</cp:lastModifiedBy>
  <cp:revision>2</cp:revision>
  <dcterms:created xsi:type="dcterms:W3CDTF">2022-08-11T22:48:00Z</dcterms:created>
  <dcterms:modified xsi:type="dcterms:W3CDTF">2022-08-11T22:48:00Z</dcterms:modified>
</cp:coreProperties>
</file>